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FED07" w14:textId="77777777" w:rsidR="00895F42" w:rsidRPr="00C86A3A" w:rsidRDefault="00895F42" w:rsidP="00895F42">
      <w:pPr>
        <w:spacing w:after="0" w:line="480" w:lineRule="auto"/>
        <w:jc w:val="both"/>
        <w:rPr>
          <w:rFonts w:cs="Calibri"/>
          <w:b/>
          <w:sz w:val="24"/>
          <w:szCs w:val="24"/>
        </w:rPr>
      </w:pPr>
      <w:bookmarkStart w:id="0" w:name="_GoBack"/>
      <w:bookmarkEnd w:id="0"/>
      <w:r w:rsidRPr="00C86A3A">
        <w:rPr>
          <w:rFonts w:eastAsia="Calibri" w:cs="Times New Roman"/>
          <w:b/>
          <w:sz w:val="24"/>
          <w:szCs w:val="24"/>
        </w:rPr>
        <w:t>Figure S1.</w:t>
      </w:r>
      <w:r w:rsidRPr="00C86A3A">
        <w:rPr>
          <w:rFonts w:eastAsia="Calibri" w:cs="Times New Roman"/>
          <w:sz w:val="24"/>
          <w:szCs w:val="24"/>
        </w:rPr>
        <w:t xml:space="preserve"> Measurements of hematology variables expressed as blood concentrations or counts with the Sysmex XN-V analyzer after dilution (concentration of undiluted specimen normalized to 1).</w:t>
      </w:r>
    </w:p>
    <w:p w14:paraId="4C952EF6" w14:textId="77777777" w:rsidR="00895F42" w:rsidRPr="00C86A3A" w:rsidRDefault="00895F42" w:rsidP="00895F42">
      <w:pPr>
        <w:spacing w:after="0" w:line="480" w:lineRule="auto"/>
        <w:jc w:val="both"/>
        <w:rPr>
          <w:rFonts w:eastAsia="Calibri" w:cs="Times New Roman"/>
          <w:sz w:val="24"/>
          <w:szCs w:val="24"/>
        </w:rPr>
      </w:pPr>
      <w:r w:rsidRPr="00C86A3A">
        <w:rPr>
          <w:rFonts w:cs="Calibri"/>
          <w:b/>
          <w:sz w:val="24"/>
          <w:szCs w:val="24"/>
        </w:rPr>
        <w:t>Abbreviations:</w:t>
      </w:r>
      <w:r w:rsidRPr="00C86A3A">
        <w:rPr>
          <w:rFonts w:cs="Calibri"/>
          <w:sz w:val="24"/>
          <w:szCs w:val="24"/>
        </w:rPr>
        <w:t xml:space="preserve"> HCT, hematocrit; HGB, hemoglobin concentration; PCT, </w:t>
      </w:r>
      <w:proofErr w:type="spellStart"/>
      <w:r w:rsidRPr="00C86A3A">
        <w:rPr>
          <w:rFonts w:cs="Calibri"/>
          <w:sz w:val="24"/>
          <w:szCs w:val="24"/>
        </w:rPr>
        <w:t>plateletcrit</w:t>
      </w:r>
      <w:proofErr w:type="spellEnd"/>
      <w:r w:rsidRPr="00C86A3A">
        <w:rPr>
          <w:rFonts w:cs="Calibri"/>
          <w:sz w:val="24"/>
          <w:szCs w:val="24"/>
        </w:rPr>
        <w:t xml:space="preserve">; PLT-F, PLT-I, and PLT-O, fluorescence, impedance, and optical platelet counts; RBC-I and RBC-O, impedance, and optical RBC counts; </w:t>
      </w:r>
      <w:r w:rsidRPr="00C86A3A">
        <w:rPr>
          <w:rFonts w:eastAsia="Calibri" w:cs="Times New Roman"/>
          <w:sz w:val="24"/>
          <w:szCs w:val="24"/>
        </w:rPr>
        <w:t xml:space="preserve">RET, reticulocytes; </w:t>
      </w:r>
      <w:r w:rsidRPr="00C86A3A">
        <w:rPr>
          <w:rFonts w:cs="Calibri"/>
          <w:sz w:val="24"/>
          <w:szCs w:val="24"/>
        </w:rPr>
        <w:t>WBC-D, WBC counted on the WDF channel.</w:t>
      </w:r>
    </w:p>
    <w:p w14:paraId="1237724E" w14:textId="77777777" w:rsidR="00895F42" w:rsidRPr="00C86A3A" w:rsidRDefault="00895F42" w:rsidP="00895F42">
      <w:pPr>
        <w:spacing w:after="0" w:line="480" w:lineRule="auto"/>
        <w:jc w:val="both"/>
        <w:rPr>
          <w:rFonts w:eastAsia="Calibri" w:cs="Times New Roman"/>
          <w:sz w:val="24"/>
          <w:szCs w:val="24"/>
        </w:rPr>
      </w:pPr>
    </w:p>
    <w:p w14:paraId="7428D321" w14:textId="77777777" w:rsidR="00895F42" w:rsidRPr="00C86A3A" w:rsidRDefault="00895F42" w:rsidP="00895F42">
      <w:pPr>
        <w:spacing w:line="480" w:lineRule="auto"/>
        <w:jc w:val="both"/>
        <w:rPr>
          <w:rFonts w:cs="Calibri"/>
          <w:b/>
          <w:sz w:val="24"/>
          <w:szCs w:val="24"/>
        </w:rPr>
      </w:pPr>
      <w:r w:rsidRPr="00C86A3A">
        <w:rPr>
          <w:rFonts w:eastAsia="Calibri" w:cs="Times New Roman"/>
          <w:b/>
          <w:sz w:val="24"/>
          <w:szCs w:val="24"/>
        </w:rPr>
        <w:t>Figure S2.</w:t>
      </w:r>
      <w:r w:rsidRPr="00C86A3A">
        <w:rPr>
          <w:rFonts w:eastAsia="Calibri" w:cs="Times New Roman"/>
          <w:sz w:val="24"/>
          <w:szCs w:val="24"/>
        </w:rPr>
        <w:t xml:space="preserve"> </w:t>
      </w:r>
      <w:r w:rsidRPr="00C86A3A">
        <w:rPr>
          <w:rFonts w:eastAsia="Calibri" w:cs="Times New Roman"/>
          <w:bCs/>
          <w:sz w:val="24"/>
          <w:szCs w:val="24"/>
        </w:rPr>
        <w:t>Passing-</w:t>
      </w:r>
      <w:proofErr w:type="spellStart"/>
      <w:r w:rsidRPr="00C86A3A">
        <w:rPr>
          <w:rFonts w:eastAsia="Calibri" w:cs="Times New Roman"/>
          <w:bCs/>
          <w:sz w:val="24"/>
          <w:szCs w:val="24"/>
        </w:rPr>
        <w:t>Bablok</w:t>
      </w:r>
      <w:proofErr w:type="spellEnd"/>
      <w:r w:rsidRPr="00C86A3A">
        <w:rPr>
          <w:rFonts w:eastAsia="Calibri" w:cs="Times New Roman"/>
          <w:bCs/>
          <w:sz w:val="24"/>
          <w:szCs w:val="24"/>
        </w:rPr>
        <w:t xml:space="preserve"> plots (left)</w:t>
      </w:r>
      <w:r w:rsidRPr="00C86A3A">
        <w:rPr>
          <w:rFonts w:eastAsia="Calibri" w:cs="Times New Roman"/>
          <w:sz w:val="24"/>
          <w:szCs w:val="24"/>
        </w:rPr>
        <w:t xml:space="preserve"> </w:t>
      </w:r>
      <w:r w:rsidRPr="00C86A3A">
        <w:rPr>
          <w:rFonts w:eastAsia="Calibri" w:cs="Times New Roman"/>
          <w:bCs/>
          <w:sz w:val="24"/>
          <w:szCs w:val="24"/>
        </w:rPr>
        <w:t>and difference diagrams (right) from comparison between the Sysmex XN-V and the Sysmex XT-2000iV measurements. In Passing-</w:t>
      </w:r>
      <w:proofErr w:type="spellStart"/>
      <w:r w:rsidRPr="00C86A3A">
        <w:rPr>
          <w:rFonts w:eastAsia="Calibri" w:cs="Times New Roman"/>
          <w:bCs/>
          <w:sz w:val="24"/>
          <w:szCs w:val="24"/>
        </w:rPr>
        <w:t>Bablok</w:t>
      </w:r>
      <w:proofErr w:type="spellEnd"/>
      <w:r w:rsidRPr="00C86A3A">
        <w:rPr>
          <w:rFonts w:eastAsia="Calibri" w:cs="Times New Roman"/>
          <w:bCs/>
          <w:sz w:val="24"/>
          <w:szCs w:val="24"/>
        </w:rPr>
        <w:t xml:space="preserve"> plots, the thin gray line is identity (y=x); the blue line is the regression curve with 95% confidence intervals.</w:t>
      </w:r>
    </w:p>
    <w:p w14:paraId="5D388D0D" w14:textId="77777777" w:rsidR="00895F42" w:rsidRPr="00C86A3A" w:rsidRDefault="00895F42" w:rsidP="00895F42">
      <w:pPr>
        <w:spacing w:after="0" w:line="480" w:lineRule="auto"/>
        <w:jc w:val="both"/>
        <w:rPr>
          <w:rFonts w:eastAsia="Calibri" w:cs="Times New Roman"/>
          <w:sz w:val="24"/>
          <w:szCs w:val="24"/>
        </w:rPr>
      </w:pPr>
      <w:r w:rsidRPr="00C86A3A">
        <w:rPr>
          <w:rFonts w:cs="Calibri"/>
          <w:b/>
          <w:sz w:val="24"/>
          <w:szCs w:val="24"/>
        </w:rPr>
        <w:t>Abbreviations:</w:t>
      </w:r>
      <w:r w:rsidRPr="00C86A3A">
        <w:rPr>
          <w:rFonts w:cs="Calibri"/>
          <w:sz w:val="24"/>
          <w:szCs w:val="24"/>
        </w:rPr>
        <w:t xml:space="preserve"> HCT, hematocrit; HGB, hemoglobin concentration; IPF, immature platelet fraction; IRF, immature reticulocyte fraction; LFR; MFR and HFR, low-, medium-, and high reticulocyte fluorescence ratio; MCH, mean corpuscular hemoglobin; MCHC, mean corpuscular hemoglobin concentration; MCV, mean corpuscular volume; MPV, mean platelet volume; PCT, </w:t>
      </w:r>
      <w:proofErr w:type="spellStart"/>
      <w:r w:rsidRPr="00C86A3A">
        <w:rPr>
          <w:rFonts w:cs="Calibri"/>
          <w:sz w:val="24"/>
          <w:szCs w:val="24"/>
        </w:rPr>
        <w:t>plateletcrit</w:t>
      </w:r>
      <w:proofErr w:type="spellEnd"/>
      <w:r w:rsidRPr="00C86A3A">
        <w:rPr>
          <w:rFonts w:cs="Calibri"/>
          <w:sz w:val="24"/>
          <w:szCs w:val="24"/>
        </w:rPr>
        <w:t>; PDW, platelet distribution width; PLT-I and PLT-O, impedance, and optical platelet counts; P-LCR, platelet large cell ratio;</w:t>
      </w:r>
      <w:r w:rsidRPr="00C86A3A">
        <w:rPr>
          <w:sz w:val="24"/>
          <w:szCs w:val="24"/>
        </w:rPr>
        <w:t xml:space="preserve"> </w:t>
      </w:r>
      <w:r w:rsidRPr="00C86A3A">
        <w:rPr>
          <w:rFonts w:cs="Calibri"/>
          <w:sz w:val="24"/>
          <w:szCs w:val="24"/>
        </w:rPr>
        <w:t>RBC-He, mature RBC hemoglobin equivalent; RBC-I and RBC-O, impedance, and optical RBC counts; RDW-SD and RDW-CV, red cell distribution width standard deviation and coefficient of variation; RET, reticulocyte; RET-He, Reticulocyte hemoglobin equivalent; WBC-D, WBC counted on the WDF channel.</w:t>
      </w:r>
    </w:p>
    <w:p w14:paraId="5D88137F" w14:textId="77777777" w:rsidR="00895F42" w:rsidRPr="00C86A3A" w:rsidRDefault="00895F42" w:rsidP="00895F42">
      <w:pPr>
        <w:spacing w:after="0" w:line="480" w:lineRule="auto"/>
        <w:jc w:val="both"/>
        <w:rPr>
          <w:rFonts w:eastAsia="Calibri" w:cs="Times New Roman"/>
          <w:sz w:val="24"/>
          <w:szCs w:val="24"/>
        </w:rPr>
      </w:pPr>
    </w:p>
    <w:p w14:paraId="4860DEEE" w14:textId="77777777" w:rsidR="00895F42" w:rsidRPr="00C86A3A" w:rsidRDefault="00895F42" w:rsidP="00895F42">
      <w:pPr>
        <w:spacing w:line="480" w:lineRule="auto"/>
        <w:jc w:val="both"/>
        <w:rPr>
          <w:rFonts w:cs="Calibri"/>
          <w:b/>
          <w:sz w:val="24"/>
          <w:szCs w:val="24"/>
        </w:rPr>
      </w:pPr>
      <w:r w:rsidRPr="00C86A3A">
        <w:rPr>
          <w:rFonts w:eastAsia="Calibri" w:cs="Times New Roman"/>
          <w:b/>
          <w:sz w:val="24"/>
          <w:szCs w:val="24"/>
        </w:rPr>
        <w:lastRenderedPageBreak/>
        <w:t>Figure S3</w:t>
      </w:r>
      <w:r w:rsidRPr="00C86A3A">
        <w:rPr>
          <w:rFonts w:eastAsia="Calibri" w:cs="Times New Roman"/>
          <w:sz w:val="24"/>
          <w:szCs w:val="24"/>
        </w:rPr>
        <w:t>. Effects of hemolysis (blue), lipemia (orange)</w:t>
      </w:r>
      <w:r>
        <w:rPr>
          <w:rFonts w:eastAsia="Calibri" w:cs="Times New Roman"/>
          <w:sz w:val="24"/>
          <w:szCs w:val="24"/>
        </w:rPr>
        <w:t>,</w:t>
      </w:r>
      <w:r w:rsidRPr="00C86A3A">
        <w:rPr>
          <w:rFonts w:eastAsia="Calibri" w:cs="Times New Roman"/>
          <w:sz w:val="24"/>
          <w:szCs w:val="24"/>
        </w:rPr>
        <w:t xml:space="preserve"> and icterus (gray) on canine hematology variables with the Sysmex XN-V (maximum concentrations of hemoglobin: 5 g/L; triglycerides: 10 g/L; bilirubin: 0.15 g/L; changes as % difference from native specimen); a, b, c: comparison to native specimen </w:t>
      </w:r>
      <w:r>
        <w:rPr>
          <w:rFonts w:eastAsia="Calibri" w:cs="Times New Roman"/>
          <w:sz w:val="24"/>
          <w:szCs w:val="24"/>
        </w:rPr>
        <w:t>using</w:t>
      </w:r>
      <w:r w:rsidRPr="00C86A3A">
        <w:rPr>
          <w:rFonts w:eastAsia="Calibri" w:cs="Times New Roman"/>
          <w:sz w:val="24"/>
          <w:szCs w:val="24"/>
        </w:rPr>
        <w:t xml:space="preserve"> Dunnett’s test, </w:t>
      </w:r>
      <w:r w:rsidRPr="002174AF">
        <w:rPr>
          <w:rFonts w:eastAsia="Calibri" w:cs="Times New Roman"/>
          <w:i/>
          <w:iCs/>
          <w:sz w:val="24"/>
          <w:szCs w:val="24"/>
        </w:rPr>
        <w:t>P</w:t>
      </w:r>
      <w:r w:rsidRPr="00C86A3A">
        <w:rPr>
          <w:rFonts w:eastAsia="Calibri" w:cs="Times New Roman"/>
          <w:sz w:val="24"/>
          <w:szCs w:val="24"/>
        </w:rPr>
        <w:t>&lt;0.05; 0.01; 0.001.</w:t>
      </w:r>
    </w:p>
    <w:p w14:paraId="47552A99" w14:textId="77777777" w:rsidR="00895F42" w:rsidRPr="00C86A3A" w:rsidRDefault="00895F42" w:rsidP="00895F42">
      <w:pPr>
        <w:spacing w:line="480" w:lineRule="auto"/>
        <w:jc w:val="both"/>
        <w:rPr>
          <w:rFonts w:cs="Calibri"/>
          <w:b/>
          <w:sz w:val="24"/>
          <w:szCs w:val="24"/>
        </w:rPr>
      </w:pPr>
    </w:p>
    <w:p w14:paraId="29501D21" w14:textId="77777777" w:rsidR="00895F42" w:rsidRPr="00C86A3A" w:rsidRDefault="00895F42" w:rsidP="00895F42">
      <w:pPr>
        <w:spacing w:line="480" w:lineRule="auto"/>
        <w:jc w:val="both"/>
        <w:rPr>
          <w:rFonts w:eastAsia="Calibri" w:cs="Times New Roman"/>
          <w:b/>
          <w:sz w:val="24"/>
          <w:szCs w:val="24"/>
        </w:rPr>
      </w:pPr>
      <w:r w:rsidRPr="00C86A3A">
        <w:rPr>
          <w:rFonts w:cs="Calibri"/>
          <w:b/>
          <w:sz w:val="24"/>
          <w:szCs w:val="24"/>
        </w:rPr>
        <w:t>Abbreviations:</w:t>
      </w:r>
      <w:r w:rsidRPr="00C86A3A">
        <w:rPr>
          <w:rFonts w:cs="Calibri"/>
          <w:sz w:val="24"/>
          <w:szCs w:val="24"/>
        </w:rPr>
        <w:t xml:space="preserve"> HCT, hematocrit; HGB, hemoglobin concentration; IPF, immature platelet fraction; IRF, immature reticulocyte fraction; LFR; MFR and HFR, low-, medium-, and high reticulocyte fluorescence ratio; MCH, mean corpuscular hemoglobin; MCHC, mean corpuscular hemoglobin concentration; MCV, mean corpuscular volume; MPV, mean platelet volume; PCT, </w:t>
      </w:r>
      <w:proofErr w:type="spellStart"/>
      <w:r w:rsidRPr="00C86A3A">
        <w:rPr>
          <w:rFonts w:cs="Calibri"/>
          <w:sz w:val="24"/>
          <w:szCs w:val="24"/>
        </w:rPr>
        <w:t>plateletcrit</w:t>
      </w:r>
      <w:proofErr w:type="spellEnd"/>
      <w:r w:rsidRPr="00C86A3A">
        <w:rPr>
          <w:rFonts w:cs="Calibri"/>
          <w:sz w:val="24"/>
          <w:szCs w:val="24"/>
        </w:rPr>
        <w:t>; PDW, platelet distribution width; PLT-I and PLT-O, impedance, and optical platelet counts; P-LCR, platelet large cell ratio;</w:t>
      </w:r>
      <w:r w:rsidRPr="00C86A3A">
        <w:rPr>
          <w:sz w:val="24"/>
          <w:szCs w:val="24"/>
        </w:rPr>
        <w:t xml:space="preserve"> </w:t>
      </w:r>
      <w:r w:rsidRPr="00C86A3A">
        <w:rPr>
          <w:rFonts w:cs="Calibri"/>
          <w:sz w:val="24"/>
          <w:szCs w:val="24"/>
        </w:rPr>
        <w:t>RBC-He, mature RBC hemoglobin equivalent; RBC-I and RBC-O, impedance, and optical RBC counts; RDW-SD and RDW-CV, red cell distribution width standard deviation and coefficient of variation; RET, reticulocyte; RET-He, Reticulocyte hemoglobin equivalent; WBC-D, WBC counted on the WDF channel.</w:t>
      </w:r>
    </w:p>
    <w:p w14:paraId="017A43E6" w14:textId="77777777" w:rsidR="00895F42" w:rsidRPr="00C86A3A" w:rsidRDefault="00895F42" w:rsidP="00895F42">
      <w:pPr>
        <w:spacing w:line="480" w:lineRule="auto"/>
        <w:jc w:val="both"/>
        <w:rPr>
          <w:rFonts w:eastAsia="Calibri" w:cs="Times New Roman"/>
          <w:b/>
          <w:sz w:val="24"/>
          <w:szCs w:val="24"/>
        </w:rPr>
      </w:pPr>
    </w:p>
    <w:p w14:paraId="4A8B77EA" w14:textId="77777777" w:rsidR="00895F42" w:rsidRPr="00C86A3A" w:rsidRDefault="00895F42" w:rsidP="00895F42">
      <w:pPr>
        <w:spacing w:line="480" w:lineRule="auto"/>
        <w:jc w:val="both"/>
        <w:rPr>
          <w:rFonts w:cs="Calibri"/>
          <w:b/>
          <w:sz w:val="24"/>
          <w:szCs w:val="24"/>
        </w:rPr>
      </w:pPr>
      <w:r w:rsidRPr="00C86A3A">
        <w:rPr>
          <w:rFonts w:eastAsia="Calibri" w:cs="Times New Roman"/>
          <w:b/>
          <w:sz w:val="24"/>
          <w:szCs w:val="24"/>
        </w:rPr>
        <w:t xml:space="preserve">Figure S4. </w:t>
      </w:r>
      <w:r w:rsidRPr="00C86A3A">
        <w:rPr>
          <w:rFonts w:eastAsia="Calibri" w:cs="Times New Roman"/>
          <w:sz w:val="24"/>
          <w:szCs w:val="24"/>
        </w:rPr>
        <w:t>Effects of carry-over on hematology measurements with the Sysmex XN-V (Five repeats of manufacturer’s high and low control solutions).</w:t>
      </w:r>
    </w:p>
    <w:p w14:paraId="63843009" w14:textId="77777777" w:rsidR="00895F42" w:rsidRPr="00C86A3A" w:rsidRDefault="00895F42" w:rsidP="00895F42">
      <w:pPr>
        <w:spacing w:after="0" w:line="480" w:lineRule="auto"/>
        <w:jc w:val="both"/>
        <w:rPr>
          <w:rFonts w:eastAsia="Calibri" w:cs="Times New Roman"/>
          <w:sz w:val="24"/>
          <w:szCs w:val="24"/>
        </w:rPr>
      </w:pPr>
      <w:r w:rsidRPr="00C86A3A">
        <w:rPr>
          <w:rFonts w:cs="Calibri"/>
          <w:b/>
          <w:sz w:val="24"/>
          <w:szCs w:val="24"/>
        </w:rPr>
        <w:lastRenderedPageBreak/>
        <w:t>Abbreviations:</w:t>
      </w:r>
      <w:r w:rsidRPr="00C86A3A">
        <w:rPr>
          <w:rFonts w:cs="Calibri"/>
          <w:sz w:val="24"/>
          <w:szCs w:val="24"/>
        </w:rPr>
        <w:t xml:space="preserve"> HCT, hematocrit; HGB, hemoglobin concentration; IPF, immature platelet fraction; IRF, immature reticulocyte fraction; LFR; MFR and HFR, low-, medium-, and high reticulocyte fluorescence ratio; MCH, mean corpuscular hemoglobin; MCHC, mean corpuscular hemoglobin concentration; MCV, mean corpuscular volume; MPV, mean platelet volume; NRBC, nucleated RBC count; PCT, </w:t>
      </w:r>
      <w:proofErr w:type="spellStart"/>
      <w:r w:rsidRPr="00C86A3A">
        <w:rPr>
          <w:rFonts w:cs="Calibri"/>
          <w:sz w:val="24"/>
          <w:szCs w:val="24"/>
        </w:rPr>
        <w:t>plateletcrit</w:t>
      </w:r>
      <w:proofErr w:type="spellEnd"/>
      <w:r w:rsidRPr="00C86A3A">
        <w:rPr>
          <w:rFonts w:cs="Calibri"/>
          <w:sz w:val="24"/>
          <w:szCs w:val="24"/>
        </w:rPr>
        <w:t>; PDW, platelet distribution width; PLT-F, PLT-I, and PLT-O, fluorescence, impedance, and optical platelet counts; P-LCR, platelet large cell ratio;</w:t>
      </w:r>
      <w:r w:rsidRPr="00C86A3A">
        <w:rPr>
          <w:sz w:val="24"/>
          <w:szCs w:val="24"/>
        </w:rPr>
        <w:t xml:space="preserve"> </w:t>
      </w:r>
      <w:r w:rsidRPr="00C86A3A">
        <w:rPr>
          <w:rFonts w:cs="Calibri"/>
          <w:sz w:val="24"/>
          <w:szCs w:val="24"/>
        </w:rPr>
        <w:t>RBC-He, mature RBC hemoglobin equivalent; RBC-I and RBC-O, impedance, and optical RBC counts; RDW-SD and RDW-CV, red cell distribution width standard deviation and coefficient of variation; RET, reticulocyte; RET-He, Reticulocyte hemoglobin equivalent; WBC-D, WBC counted on the WDF channel.</w:t>
      </w:r>
    </w:p>
    <w:p w14:paraId="3505AB7F" w14:textId="77777777" w:rsidR="00FC6ADB" w:rsidRDefault="00895F42"/>
    <w:sectPr w:rsidR="00FC6ADB" w:rsidSect="00FC1BB1">
      <w:type w:val="continuous"/>
      <w:pgSz w:w="16840" w:h="11910" w:orient="landscape"/>
      <w:pgMar w:top="1440" w:right="1440" w:bottom="1440" w:left="1440" w:header="634" w:footer="49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42"/>
    <w:rsid w:val="00005A5D"/>
    <w:rsid w:val="0001390B"/>
    <w:rsid w:val="00033662"/>
    <w:rsid w:val="0003647D"/>
    <w:rsid w:val="00060380"/>
    <w:rsid w:val="00067E2D"/>
    <w:rsid w:val="00081C63"/>
    <w:rsid w:val="000832A0"/>
    <w:rsid w:val="00090CE5"/>
    <w:rsid w:val="000A3A72"/>
    <w:rsid w:val="000C4952"/>
    <w:rsid w:val="000E361D"/>
    <w:rsid w:val="000F55A6"/>
    <w:rsid w:val="000F7805"/>
    <w:rsid w:val="00127731"/>
    <w:rsid w:val="0013529D"/>
    <w:rsid w:val="00137D17"/>
    <w:rsid w:val="001465B3"/>
    <w:rsid w:val="0015080C"/>
    <w:rsid w:val="00156A6D"/>
    <w:rsid w:val="00161BBA"/>
    <w:rsid w:val="001A2184"/>
    <w:rsid w:val="001A3AFB"/>
    <w:rsid w:val="001D06B8"/>
    <w:rsid w:val="001D7767"/>
    <w:rsid w:val="001E2FBC"/>
    <w:rsid w:val="00217FC4"/>
    <w:rsid w:val="0022372F"/>
    <w:rsid w:val="0022614E"/>
    <w:rsid w:val="00236063"/>
    <w:rsid w:val="00260049"/>
    <w:rsid w:val="0026648D"/>
    <w:rsid w:val="00266A07"/>
    <w:rsid w:val="00282623"/>
    <w:rsid w:val="0029148C"/>
    <w:rsid w:val="0029180D"/>
    <w:rsid w:val="0029357C"/>
    <w:rsid w:val="002A4614"/>
    <w:rsid w:val="002A4D6F"/>
    <w:rsid w:val="002A62D2"/>
    <w:rsid w:val="002B79AE"/>
    <w:rsid w:val="002D06B6"/>
    <w:rsid w:val="002D7A0A"/>
    <w:rsid w:val="002F1AB4"/>
    <w:rsid w:val="00331568"/>
    <w:rsid w:val="00356D54"/>
    <w:rsid w:val="00386848"/>
    <w:rsid w:val="003B18BC"/>
    <w:rsid w:val="003C1568"/>
    <w:rsid w:val="003C7473"/>
    <w:rsid w:val="003D79CB"/>
    <w:rsid w:val="003E48F9"/>
    <w:rsid w:val="00420395"/>
    <w:rsid w:val="004248FE"/>
    <w:rsid w:val="0042667F"/>
    <w:rsid w:val="004321BD"/>
    <w:rsid w:val="0043363E"/>
    <w:rsid w:val="004374F8"/>
    <w:rsid w:val="00455307"/>
    <w:rsid w:val="0045772F"/>
    <w:rsid w:val="00466879"/>
    <w:rsid w:val="0048052F"/>
    <w:rsid w:val="00481413"/>
    <w:rsid w:val="004944E7"/>
    <w:rsid w:val="004A1782"/>
    <w:rsid w:val="004A69B3"/>
    <w:rsid w:val="004C270F"/>
    <w:rsid w:val="004C6034"/>
    <w:rsid w:val="004D34F9"/>
    <w:rsid w:val="004E0DD5"/>
    <w:rsid w:val="00554C83"/>
    <w:rsid w:val="00571B84"/>
    <w:rsid w:val="005751CC"/>
    <w:rsid w:val="00576E79"/>
    <w:rsid w:val="00592026"/>
    <w:rsid w:val="005B278C"/>
    <w:rsid w:val="005B6973"/>
    <w:rsid w:val="005D0497"/>
    <w:rsid w:val="005E0928"/>
    <w:rsid w:val="006013E5"/>
    <w:rsid w:val="0062185B"/>
    <w:rsid w:val="006275DA"/>
    <w:rsid w:val="00633351"/>
    <w:rsid w:val="00641461"/>
    <w:rsid w:val="00642F0F"/>
    <w:rsid w:val="006444C4"/>
    <w:rsid w:val="00666E1D"/>
    <w:rsid w:val="00676CBE"/>
    <w:rsid w:val="00690293"/>
    <w:rsid w:val="00690945"/>
    <w:rsid w:val="00697FA9"/>
    <w:rsid w:val="006B2D37"/>
    <w:rsid w:val="006B74BA"/>
    <w:rsid w:val="006E75E3"/>
    <w:rsid w:val="006F4A28"/>
    <w:rsid w:val="007215EE"/>
    <w:rsid w:val="00721F2A"/>
    <w:rsid w:val="0073514C"/>
    <w:rsid w:val="00771D46"/>
    <w:rsid w:val="00781B7C"/>
    <w:rsid w:val="00790E88"/>
    <w:rsid w:val="00792FBD"/>
    <w:rsid w:val="00793053"/>
    <w:rsid w:val="007D62A2"/>
    <w:rsid w:val="007F5B37"/>
    <w:rsid w:val="00802B9D"/>
    <w:rsid w:val="00804613"/>
    <w:rsid w:val="00812CDD"/>
    <w:rsid w:val="00823F03"/>
    <w:rsid w:val="00846683"/>
    <w:rsid w:val="00854538"/>
    <w:rsid w:val="00880B14"/>
    <w:rsid w:val="0088786C"/>
    <w:rsid w:val="00895F42"/>
    <w:rsid w:val="00896242"/>
    <w:rsid w:val="008A16FC"/>
    <w:rsid w:val="008A4A25"/>
    <w:rsid w:val="008B517F"/>
    <w:rsid w:val="008C64DB"/>
    <w:rsid w:val="008C6C8D"/>
    <w:rsid w:val="008D361C"/>
    <w:rsid w:val="008D406F"/>
    <w:rsid w:val="00904491"/>
    <w:rsid w:val="00910090"/>
    <w:rsid w:val="00940DFB"/>
    <w:rsid w:val="00941286"/>
    <w:rsid w:val="00950642"/>
    <w:rsid w:val="0095269F"/>
    <w:rsid w:val="009552F7"/>
    <w:rsid w:val="00964598"/>
    <w:rsid w:val="00967909"/>
    <w:rsid w:val="00971363"/>
    <w:rsid w:val="00976DB4"/>
    <w:rsid w:val="00981040"/>
    <w:rsid w:val="00982E62"/>
    <w:rsid w:val="00992051"/>
    <w:rsid w:val="00997D88"/>
    <w:rsid w:val="00A46816"/>
    <w:rsid w:val="00A47461"/>
    <w:rsid w:val="00A62A4D"/>
    <w:rsid w:val="00A82470"/>
    <w:rsid w:val="00A83F58"/>
    <w:rsid w:val="00A84DF7"/>
    <w:rsid w:val="00A91866"/>
    <w:rsid w:val="00AA2F89"/>
    <w:rsid w:val="00AC0615"/>
    <w:rsid w:val="00AD1C59"/>
    <w:rsid w:val="00AE518D"/>
    <w:rsid w:val="00AF59C9"/>
    <w:rsid w:val="00AF7943"/>
    <w:rsid w:val="00B10A7B"/>
    <w:rsid w:val="00B26C1A"/>
    <w:rsid w:val="00B32852"/>
    <w:rsid w:val="00B57173"/>
    <w:rsid w:val="00B676D6"/>
    <w:rsid w:val="00B738A9"/>
    <w:rsid w:val="00BA0DA4"/>
    <w:rsid w:val="00BB5B15"/>
    <w:rsid w:val="00BE179B"/>
    <w:rsid w:val="00BE3027"/>
    <w:rsid w:val="00BE43F7"/>
    <w:rsid w:val="00BE7789"/>
    <w:rsid w:val="00BF1FE8"/>
    <w:rsid w:val="00C00A12"/>
    <w:rsid w:val="00C11516"/>
    <w:rsid w:val="00C75D56"/>
    <w:rsid w:val="00CB742C"/>
    <w:rsid w:val="00CC34A7"/>
    <w:rsid w:val="00CD1206"/>
    <w:rsid w:val="00CD4703"/>
    <w:rsid w:val="00CF454A"/>
    <w:rsid w:val="00CF56CE"/>
    <w:rsid w:val="00D015D6"/>
    <w:rsid w:val="00D039E8"/>
    <w:rsid w:val="00D169CE"/>
    <w:rsid w:val="00D2095D"/>
    <w:rsid w:val="00D45411"/>
    <w:rsid w:val="00D54491"/>
    <w:rsid w:val="00D63970"/>
    <w:rsid w:val="00D7358D"/>
    <w:rsid w:val="00D865FD"/>
    <w:rsid w:val="00DA5D8D"/>
    <w:rsid w:val="00DB1D30"/>
    <w:rsid w:val="00DB403D"/>
    <w:rsid w:val="00DB66CE"/>
    <w:rsid w:val="00E20DB1"/>
    <w:rsid w:val="00E254F8"/>
    <w:rsid w:val="00E43449"/>
    <w:rsid w:val="00E46782"/>
    <w:rsid w:val="00E622EF"/>
    <w:rsid w:val="00E62BA2"/>
    <w:rsid w:val="00E85302"/>
    <w:rsid w:val="00E91B22"/>
    <w:rsid w:val="00ED0846"/>
    <w:rsid w:val="00EF4ECD"/>
    <w:rsid w:val="00F171B9"/>
    <w:rsid w:val="00F37385"/>
    <w:rsid w:val="00F452B0"/>
    <w:rsid w:val="00F55B56"/>
    <w:rsid w:val="00F55D33"/>
    <w:rsid w:val="00F575A4"/>
    <w:rsid w:val="00F604AD"/>
    <w:rsid w:val="00F8453B"/>
    <w:rsid w:val="00F92877"/>
    <w:rsid w:val="00F96FE1"/>
    <w:rsid w:val="00FB1D31"/>
    <w:rsid w:val="00FC0DFF"/>
    <w:rsid w:val="00FC1BB1"/>
    <w:rsid w:val="00FC4858"/>
    <w:rsid w:val="00FD1EF4"/>
    <w:rsid w:val="00FE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12535"/>
  <w15:chartTrackingRefBased/>
  <w15:docId w15:val="{9B74C6AC-37BB-5544-96E0-460C4C69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F42"/>
    <w:pPr>
      <w:suppressAutoHyphens/>
      <w:spacing w:after="160" w:line="252" w:lineRule="auto"/>
    </w:pPr>
    <w:rPr>
      <w:rFonts w:ascii="Calibri" w:eastAsia="SimSun" w:hAnsi="Calibri" w:cs="Tahoma"/>
      <w:kern w:val="1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4BA"/>
    <w:pPr>
      <w:suppressAutoHyphens w:val="0"/>
      <w:spacing w:after="0" w:line="240" w:lineRule="auto"/>
    </w:pPr>
    <w:rPr>
      <w:rFonts w:ascii="Times New Roman" w:eastAsiaTheme="minorHAnsi" w:hAnsi="Times New Roman" w:cs="Times New Roma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4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098</Characters>
  <Application>Microsoft Office Word</Application>
  <DocSecurity>0</DocSecurity>
  <Lines>70</Lines>
  <Paragraphs>28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Sprague</dc:creator>
  <cp:keywords/>
  <dc:description/>
  <cp:lastModifiedBy>W Sprague</cp:lastModifiedBy>
  <cp:revision>1</cp:revision>
  <dcterms:created xsi:type="dcterms:W3CDTF">2021-05-17T15:35:00Z</dcterms:created>
  <dcterms:modified xsi:type="dcterms:W3CDTF">2021-05-17T15:36:00Z</dcterms:modified>
</cp:coreProperties>
</file>